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3"/>
        <w:tblW w:w="920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5"/>
        <w:gridCol w:w="1418"/>
        <w:gridCol w:w="1134"/>
        <w:gridCol w:w="992"/>
        <w:gridCol w:w="1276"/>
        <w:gridCol w:w="1134"/>
        <w:gridCol w:w="850"/>
      </w:tblGrid>
      <w:tr w:rsidR="00263CDC" w:rsidRPr="002A50A1" w14:paraId="2CAAA431" w14:textId="77777777" w:rsidTr="00323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</w:tcPr>
          <w:p w14:paraId="51D9D419" w14:textId="03C7CF9D" w:rsidR="00263CDC" w:rsidRPr="002A50A1" w:rsidRDefault="00263CDC" w:rsidP="00323E24">
            <w:pPr>
              <w:suppressAutoHyphens/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bookmarkStart w:id="0" w:name="_Hlk25153988"/>
            <w:r w:rsidRPr="00263CDC">
              <w:rPr>
                <w:rFonts w:eastAsia="Times New Roman" w:cstheme="minorHAnsi"/>
                <w:bCs w:val="0"/>
                <w:sz w:val="20"/>
                <w:szCs w:val="20"/>
                <w:lang w:eastAsia="en-GB"/>
              </w:rPr>
              <w:t xml:space="preserve">Multimedia Appendix </w:t>
            </w:r>
            <w:r w:rsidR="00F00BF8">
              <w:rPr>
                <w:rFonts w:eastAsia="Times New Roman" w:cstheme="minorHAnsi"/>
                <w:bCs w:val="0"/>
                <w:sz w:val="20"/>
                <w:szCs w:val="20"/>
                <w:lang w:eastAsia="en-GB"/>
              </w:rPr>
              <w:t>10</w:t>
            </w:r>
            <w:r w:rsidRPr="002A50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: Tests of whether differences in allocation rate between study arms resulted in non-equivalent LIF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</w:t>
            </w:r>
            <w:r w:rsidRPr="002A50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use for al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tudy </w:t>
            </w:r>
            <w:r w:rsidRPr="002A50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articipant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luded</w:t>
            </w:r>
            <w:r w:rsidRPr="002A50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63CDC" w:rsidRPr="002A50A1" w14:paraId="6174EA59" w14:textId="77777777" w:rsidTr="00323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14:paraId="2969AEDD" w14:textId="77777777" w:rsidR="00263CDC" w:rsidRPr="002A50A1" w:rsidRDefault="00263CDC" w:rsidP="00323E24">
            <w:pPr>
              <w:suppressAutoHyphens/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A50A1">
              <w:rPr>
                <w:rFonts w:eastAsia="Times New Roman" w:cstheme="minorHAnsi"/>
                <w:sz w:val="20"/>
                <w:szCs w:val="20"/>
                <w:lang w:eastAsia="en-GB"/>
              </w:rPr>
              <w:t>Indicator</w:t>
            </w:r>
          </w:p>
        </w:tc>
        <w:tc>
          <w:tcPr>
            <w:tcW w:w="3544" w:type="dxa"/>
            <w:gridSpan w:val="3"/>
          </w:tcPr>
          <w:p w14:paraId="56661D90" w14:textId="77777777" w:rsidR="00263CDC" w:rsidRPr="002E2C75" w:rsidRDefault="00263CDC" w:rsidP="00323E24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60C3">
              <w:rPr>
                <w:rFonts w:eastAsia="Times New Roman" w:cstheme="minorHAnsi"/>
                <w:sz w:val="20"/>
                <w:szCs w:val="20"/>
                <w:lang w:eastAsia="en-GB"/>
              </w:rPr>
              <w:t>All eligible participants</w:t>
            </w:r>
          </w:p>
          <w:p w14:paraId="26890FE1" w14:textId="77777777" w:rsidR="00263CDC" w:rsidRPr="00CB2B7A" w:rsidRDefault="00263CDC" w:rsidP="00323E24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D860C3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N=572)</w:t>
            </w:r>
          </w:p>
        </w:tc>
        <w:tc>
          <w:tcPr>
            <w:tcW w:w="3260" w:type="dxa"/>
            <w:gridSpan w:val="3"/>
          </w:tcPr>
          <w:p w14:paraId="7332FA29" w14:textId="77777777" w:rsidR="00263CDC" w:rsidRPr="002E2C75" w:rsidRDefault="00263CDC" w:rsidP="00323E24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60C3">
              <w:rPr>
                <w:rFonts w:eastAsia="Times New Roman" w:cstheme="minorHAnsi"/>
                <w:sz w:val="20"/>
                <w:szCs w:val="20"/>
                <w:lang w:eastAsia="en-GB"/>
              </w:rPr>
              <w:t>Participants who reached endpoint</w:t>
            </w:r>
          </w:p>
          <w:p w14:paraId="05B3E56B" w14:textId="55BA6208" w:rsidR="00263CDC" w:rsidRPr="00CB2B7A" w:rsidRDefault="00263CDC" w:rsidP="00323E24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D860C3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r w:rsidR="00831DE8">
              <w:rPr>
                <w:rFonts w:eastAsia="Times New Roman" w:cstheme="minorHAnsi"/>
                <w:sz w:val="20"/>
                <w:szCs w:val="20"/>
                <w:lang w:eastAsia="en-GB"/>
              </w:rPr>
              <w:t>n</w:t>
            </w:r>
            <w:r w:rsidRPr="00D860C3">
              <w:rPr>
                <w:rFonts w:eastAsia="Times New Roman" w:cstheme="minorHAnsi"/>
                <w:sz w:val="20"/>
                <w:szCs w:val="20"/>
                <w:lang w:eastAsia="en-GB"/>
              </w:rPr>
              <w:t>=247)</w:t>
            </w:r>
          </w:p>
        </w:tc>
      </w:tr>
      <w:tr w:rsidR="00263CDC" w:rsidRPr="002A50A1" w14:paraId="3EB63718" w14:textId="77777777" w:rsidTr="00323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hideMark/>
          </w:tcPr>
          <w:p w14:paraId="5D4F462D" w14:textId="77777777" w:rsidR="00263CDC" w:rsidRPr="00CB2B7A" w:rsidRDefault="00263CDC" w:rsidP="00323E24">
            <w:pPr>
              <w:suppressAutoHyphens/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hideMark/>
          </w:tcPr>
          <w:p w14:paraId="45441120" w14:textId="77777777" w:rsidR="00263CDC" w:rsidRPr="002E2C75" w:rsidRDefault="00263CDC" w:rsidP="00323E24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60C3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Control Arm </w:t>
            </w:r>
          </w:p>
          <w:p w14:paraId="5F51DE3A" w14:textId="0BF0A83F" w:rsidR="00263CDC" w:rsidRPr="002E2C75" w:rsidRDefault="00263CDC" w:rsidP="00323E24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60C3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r w:rsidR="00831DE8">
              <w:rPr>
                <w:rFonts w:eastAsia="Times New Roman" w:cstheme="minorHAnsi"/>
                <w:sz w:val="20"/>
                <w:szCs w:val="20"/>
                <w:lang w:eastAsia="en-GB"/>
              </w:rPr>
              <w:t>n</w:t>
            </w:r>
            <w:r w:rsidRPr="00D860C3">
              <w:rPr>
                <w:rFonts w:eastAsia="Times New Roman" w:cstheme="minorHAnsi"/>
                <w:sz w:val="20"/>
                <w:szCs w:val="20"/>
                <w:lang w:eastAsia="en-GB"/>
              </w:rPr>
              <w:t>=344)</w:t>
            </w:r>
          </w:p>
        </w:tc>
        <w:tc>
          <w:tcPr>
            <w:tcW w:w="1134" w:type="dxa"/>
            <w:hideMark/>
          </w:tcPr>
          <w:p w14:paraId="62C73C99" w14:textId="1D4376F0" w:rsidR="00263CDC" w:rsidRPr="002E2C75" w:rsidRDefault="00263CDC" w:rsidP="00323E24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60C3">
              <w:rPr>
                <w:rFonts w:eastAsia="Times New Roman" w:cstheme="minorHAnsi"/>
                <w:sz w:val="20"/>
                <w:szCs w:val="20"/>
                <w:lang w:eastAsia="en-GB"/>
              </w:rPr>
              <w:t>Experiment Arm (</w:t>
            </w:r>
            <w:r w:rsidR="00831DE8">
              <w:rPr>
                <w:rFonts w:eastAsia="Times New Roman" w:cstheme="minorHAnsi"/>
                <w:sz w:val="20"/>
                <w:szCs w:val="20"/>
                <w:lang w:eastAsia="en-GB"/>
              </w:rPr>
              <w:t>n</w:t>
            </w:r>
            <w:r w:rsidRPr="00D860C3">
              <w:rPr>
                <w:rFonts w:eastAsia="Times New Roman" w:cstheme="minorHAnsi"/>
                <w:sz w:val="20"/>
                <w:szCs w:val="20"/>
                <w:lang w:eastAsia="en-GB"/>
              </w:rPr>
              <w:t>=228)</w:t>
            </w:r>
          </w:p>
        </w:tc>
        <w:tc>
          <w:tcPr>
            <w:tcW w:w="992" w:type="dxa"/>
            <w:vMerge w:val="restart"/>
            <w:hideMark/>
          </w:tcPr>
          <w:p w14:paraId="106C9825" w14:textId="77777777" w:rsidR="00263CDC" w:rsidRPr="002E2C75" w:rsidRDefault="00263CDC" w:rsidP="00323E24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60C3">
              <w:rPr>
                <w:rFonts w:eastAsia="Times New Roman" w:cstheme="minorHAnsi"/>
                <w:sz w:val="20"/>
                <w:szCs w:val="20"/>
                <w:lang w:eastAsia="en-GB"/>
              </w:rPr>
              <w:t>P-value*</w:t>
            </w:r>
          </w:p>
        </w:tc>
        <w:tc>
          <w:tcPr>
            <w:tcW w:w="1276" w:type="dxa"/>
          </w:tcPr>
          <w:p w14:paraId="31157FC3" w14:textId="77777777" w:rsidR="00263CDC" w:rsidRPr="002E2C75" w:rsidRDefault="00263CDC" w:rsidP="00323E24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60C3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Control Arm </w:t>
            </w:r>
          </w:p>
          <w:p w14:paraId="20D317C9" w14:textId="0803097A" w:rsidR="00263CDC" w:rsidRPr="002E2C75" w:rsidRDefault="00263CDC" w:rsidP="00323E24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60C3">
              <w:rPr>
                <w:rFonts w:eastAsia="Times New Roman" w:cstheme="minorHAnsi"/>
                <w:sz w:val="20"/>
                <w:szCs w:val="20"/>
                <w:lang w:eastAsia="en-GB"/>
              </w:rPr>
              <w:t>(</w:t>
            </w:r>
            <w:r w:rsidR="00831DE8">
              <w:rPr>
                <w:rFonts w:eastAsia="Times New Roman" w:cstheme="minorHAnsi"/>
                <w:sz w:val="20"/>
                <w:szCs w:val="20"/>
                <w:lang w:eastAsia="en-GB"/>
              </w:rPr>
              <w:t>n</w:t>
            </w:r>
            <w:r w:rsidRPr="00D860C3">
              <w:rPr>
                <w:rFonts w:eastAsia="Times New Roman" w:cstheme="minorHAnsi"/>
                <w:sz w:val="20"/>
                <w:szCs w:val="20"/>
                <w:lang w:eastAsia="en-GB"/>
              </w:rPr>
              <w:t>=148)</w:t>
            </w:r>
          </w:p>
        </w:tc>
        <w:tc>
          <w:tcPr>
            <w:tcW w:w="1134" w:type="dxa"/>
          </w:tcPr>
          <w:p w14:paraId="5D44397B" w14:textId="4C14D688" w:rsidR="00263CDC" w:rsidRPr="002E2C75" w:rsidRDefault="00263CDC" w:rsidP="00323E24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60C3">
              <w:rPr>
                <w:rFonts w:eastAsia="Times New Roman" w:cstheme="minorHAnsi"/>
                <w:sz w:val="20"/>
                <w:szCs w:val="20"/>
                <w:lang w:eastAsia="en-GB"/>
              </w:rPr>
              <w:t>Experiment Arm (</w:t>
            </w:r>
            <w:r w:rsidR="00831DE8">
              <w:rPr>
                <w:rFonts w:eastAsia="Times New Roman" w:cstheme="minorHAnsi"/>
                <w:sz w:val="20"/>
                <w:szCs w:val="20"/>
                <w:lang w:eastAsia="en-GB"/>
              </w:rPr>
              <w:t>n</w:t>
            </w:r>
            <w:bookmarkStart w:id="1" w:name="_GoBack"/>
            <w:bookmarkEnd w:id="1"/>
            <w:r w:rsidRPr="00D860C3">
              <w:rPr>
                <w:rFonts w:eastAsia="Times New Roman" w:cstheme="minorHAnsi"/>
                <w:sz w:val="20"/>
                <w:szCs w:val="20"/>
                <w:lang w:eastAsia="en-GB"/>
              </w:rPr>
              <w:t>=99)</w:t>
            </w:r>
          </w:p>
        </w:tc>
        <w:tc>
          <w:tcPr>
            <w:tcW w:w="850" w:type="dxa"/>
            <w:vMerge w:val="restart"/>
          </w:tcPr>
          <w:p w14:paraId="1D5E1E1E" w14:textId="77777777" w:rsidR="00263CDC" w:rsidRPr="002E2C75" w:rsidRDefault="00263CDC" w:rsidP="00323E24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860C3">
              <w:rPr>
                <w:rFonts w:eastAsia="Times New Roman" w:cstheme="minorHAnsi"/>
                <w:sz w:val="20"/>
                <w:szCs w:val="20"/>
                <w:lang w:eastAsia="en-GB"/>
              </w:rPr>
              <w:t>P-value*</w:t>
            </w:r>
          </w:p>
        </w:tc>
      </w:tr>
      <w:tr w:rsidR="00263CDC" w:rsidRPr="002A50A1" w14:paraId="57F8AE93" w14:textId="77777777" w:rsidTr="00323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</w:tcPr>
          <w:p w14:paraId="6F6C7785" w14:textId="77777777" w:rsidR="00263CDC" w:rsidRPr="002A50A1" w:rsidRDefault="00263CDC" w:rsidP="00323E24">
            <w:pPr>
              <w:suppressAutoHyphens/>
              <w:spacing w:line="360" w:lineRule="auto"/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2F32276C" w14:textId="77777777" w:rsidR="00263CDC" w:rsidRPr="002E2C75" w:rsidRDefault="00263CDC" w:rsidP="00323E24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sz w:val="20"/>
                <w:szCs w:val="20"/>
                <w:lang w:eastAsia="en-GB"/>
              </w:rPr>
            </w:pPr>
            <w:r w:rsidRPr="00B23B0F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134" w:type="dxa"/>
          </w:tcPr>
          <w:p w14:paraId="321F28AF" w14:textId="77777777" w:rsidR="00263CDC" w:rsidRPr="002E2C75" w:rsidRDefault="00263CDC" w:rsidP="00323E24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sz w:val="20"/>
                <w:szCs w:val="20"/>
                <w:lang w:eastAsia="en-GB"/>
              </w:rPr>
            </w:pPr>
            <w:r w:rsidRPr="00B23B0F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992" w:type="dxa"/>
            <w:vMerge/>
          </w:tcPr>
          <w:p w14:paraId="7068A23B" w14:textId="77777777" w:rsidR="00263CDC" w:rsidRPr="002E2C75" w:rsidRDefault="00263CDC" w:rsidP="00323E24">
            <w:pPr>
              <w:suppressAutoHyphen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79249768" w14:textId="77777777" w:rsidR="00263CDC" w:rsidRPr="002E2C75" w:rsidRDefault="00263CDC" w:rsidP="00323E24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B23B0F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134" w:type="dxa"/>
          </w:tcPr>
          <w:p w14:paraId="0BD1793B" w14:textId="77777777" w:rsidR="00263CDC" w:rsidRPr="002E2C75" w:rsidRDefault="00263CDC" w:rsidP="00323E24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B23B0F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850" w:type="dxa"/>
            <w:vMerge/>
          </w:tcPr>
          <w:p w14:paraId="7E247710" w14:textId="77777777" w:rsidR="00263CDC" w:rsidRPr="002A50A1" w:rsidRDefault="00263CDC" w:rsidP="00323E24">
            <w:pPr>
              <w:suppressAutoHyphen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263CDC" w:rsidRPr="002A50A1" w14:paraId="4A226729" w14:textId="77777777" w:rsidTr="00323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7A4E30B7" w14:textId="77777777" w:rsidR="00263CDC" w:rsidRPr="00CB2B7A" w:rsidRDefault="00263CDC" w:rsidP="00323E24">
            <w:pPr>
              <w:suppressAutoHyphens/>
              <w:spacing w:line="360" w:lineRule="auto"/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</w:pPr>
            <w:r w:rsidRPr="002A50A1"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  <w:t>Number of s</w:t>
            </w:r>
            <w:r w:rsidRPr="00CB2B7A"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  <w:t>essions</w:t>
            </w:r>
            <w:r w:rsidRPr="002A50A1"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  <w:t xml:space="preserve"> s</w:t>
            </w:r>
            <w:r w:rsidRPr="00CB2B7A"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  <w:t>tarted</w:t>
            </w:r>
          </w:p>
        </w:tc>
        <w:tc>
          <w:tcPr>
            <w:tcW w:w="1418" w:type="dxa"/>
            <w:vAlign w:val="center"/>
            <w:hideMark/>
          </w:tcPr>
          <w:p w14:paraId="24AFCB3A" w14:textId="77777777" w:rsidR="00263CDC" w:rsidRPr="00CB2B7A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B2B7A">
              <w:rPr>
                <w:rFonts w:eastAsia="Times New Roman" w:cstheme="minorHAnsi"/>
                <w:sz w:val="20"/>
                <w:szCs w:val="20"/>
                <w:lang w:eastAsia="en-GB"/>
              </w:rPr>
              <w:t>2.57 (2.54)</w:t>
            </w:r>
          </w:p>
        </w:tc>
        <w:tc>
          <w:tcPr>
            <w:tcW w:w="1134" w:type="dxa"/>
            <w:vAlign w:val="center"/>
            <w:hideMark/>
          </w:tcPr>
          <w:p w14:paraId="07143588" w14:textId="77777777" w:rsidR="00263CDC" w:rsidRPr="00CB2B7A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B2B7A">
              <w:rPr>
                <w:rFonts w:eastAsia="Times New Roman" w:cstheme="minorHAnsi"/>
                <w:sz w:val="20"/>
                <w:szCs w:val="20"/>
                <w:lang w:eastAsia="en-GB"/>
              </w:rPr>
              <w:t>2.75 (2.51)</w:t>
            </w:r>
          </w:p>
        </w:tc>
        <w:tc>
          <w:tcPr>
            <w:tcW w:w="992" w:type="dxa"/>
            <w:vAlign w:val="center"/>
            <w:hideMark/>
          </w:tcPr>
          <w:p w14:paraId="2D56647F" w14:textId="61CC776A" w:rsidR="00263CDC" w:rsidRPr="00CB2B7A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B2B7A">
              <w:rPr>
                <w:rFonts w:eastAsia="Times New Roman" w:cstheme="minorHAnsi"/>
                <w:sz w:val="20"/>
                <w:szCs w:val="20"/>
                <w:lang w:eastAsia="en-GB"/>
              </w:rPr>
              <w:t>0.4</w:t>
            </w:r>
            <w:r w:rsidR="00831DE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vAlign w:val="center"/>
          </w:tcPr>
          <w:p w14:paraId="665A178E" w14:textId="77777777" w:rsidR="00263CDC" w:rsidRPr="00823F69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E2C75">
              <w:rPr>
                <w:sz w:val="20"/>
                <w:szCs w:val="20"/>
              </w:rPr>
              <w:t>4.22 (3.03)</w:t>
            </w:r>
          </w:p>
        </w:tc>
        <w:tc>
          <w:tcPr>
            <w:tcW w:w="1134" w:type="dxa"/>
            <w:vAlign w:val="center"/>
          </w:tcPr>
          <w:p w14:paraId="29467E00" w14:textId="77777777" w:rsidR="00263CDC" w:rsidRPr="00823F69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E2C75">
              <w:rPr>
                <w:sz w:val="20"/>
                <w:szCs w:val="20"/>
              </w:rPr>
              <w:t>4.61 (2.87)</w:t>
            </w:r>
          </w:p>
        </w:tc>
        <w:tc>
          <w:tcPr>
            <w:tcW w:w="850" w:type="dxa"/>
            <w:vAlign w:val="center"/>
          </w:tcPr>
          <w:p w14:paraId="105C908F" w14:textId="12DD0AB4" w:rsidR="00263CDC" w:rsidRPr="00823F69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E2C75">
              <w:rPr>
                <w:sz w:val="20"/>
                <w:szCs w:val="20"/>
              </w:rPr>
              <w:t>0.3</w:t>
            </w:r>
            <w:r w:rsidR="00831DE8">
              <w:rPr>
                <w:sz w:val="20"/>
                <w:szCs w:val="20"/>
              </w:rPr>
              <w:t>1</w:t>
            </w:r>
          </w:p>
        </w:tc>
      </w:tr>
      <w:tr w:rsidR="00263CDC" w:rsidRPr="002A50A1" w14:paraId="359617AC" w14:textId="77777777" w:rsidTr="00323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24DC65FD" w14:textId="77777777" w:rsidR="00263CDC" w:rsidRPr="00CB2B7A" w:rsidRDefault="00263CDC" w:rsidP="00323E24">
            <w:pPr>
              <w:suppressAutoHyphens/>
              <w:spacing w:line="360" w:lineRule="auto"/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</w:pPr>
            <w:r w:rsidRPr="002A50A1"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  <w:t>Number of s</w:t>
            </w:r>
            <w:r w:rsidRPr="00CB2B7A"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  <w:t>essions</w:t>
            </w:r>
            <w:r w:rsidRPr="002A50A1"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  <w:t xml:space="preserve"> c</w:t>
            </w:r>
            <w:r w:rsidRPr="00CB2B7A"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  <w:t>ompleted</w:t>
            </w:r>
          </w:p>
        </w:tc>
        <w:tc>
          <w:tcPr>
            <w:tcW w:w="1418" w:type="dxa"/>
            <w:vAlign w:val="center"/>
            <w:hideMark/>
          </w:tcPr>
          <w:p w14:paraId="36416970" w14:textId="77777777" w:rsidR="00263CDC" w:rsidRPr="00CB2B7A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B2B7A">
              <w:rPr>
                <w:rFonts w:eastAsia="Times New Roman" w:cstheme="minorHAnsi"/>
                <w:sz w:val="20"/>
                <w:szCs w:val="20"/>
                <w:lang w:eastAsia="en-GB"/>
              </w:rPr>
              <w:t>2.31 (1.66)</w:t>
            </w:r>
          </w:p>
        </w:tc>
        <w:tc>
          <w:tcPr>
            <w:tcW w:w="1134" w:type="dxa"/>
            <w:vAlign w:val="center"/>
            <w:hideMark/>
          </w:tcPr>
          <w:p w14:paraId="0676AEF4" w14:textId="77777777" w:rsidR="00263CDC" w:rsidRPr="00CB2B7A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B2B7A">
              <w:rPr>
                <w:rFonts w:eastAsia="Times New Roman" w:cstheme="minorHAnsi"/>
                <w:sz w:val="20"/>
                <w:szCs w:val="20"/>
                <w:lang w:eastAsia="en-GB"/>
              </w:rPr>
              <w:t>2.54 (1.83)</w:t>
            </w:r>
          </w:p>
        </w:tc>
        <w:tc>
          <w:tcPr>
            <w:tcW w:w="992" w:type="dxa"/>
            <w:vAlign w:val="center"/>
            <w:hideMark/>
          </w:tcPr>
          <w:p w14:paraId="12228223" w14:textId="29060BCA" w:rsidR="00263CDC" w:rsidRPr="00CB2B7A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B2B7A">
              <w:rPr>
                <w:rFonts w:eastAsia="Times New Roman" w:cstheme="minorHAnsi"/>
                <w:sz w:val="20"/>
                <w:szCs w:val="20"/>
                <w:lang w:eastAsia="en-GB"/>
              </w:rPr>
              <w:t>0.2</w:t>
            </w:r>
            <w:r w:rsidR="00831DE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vAlign w:val="center"/>
          </w:tcPr>
          <w:p w14:paraId="50E734BB" w14:textId="77777777" w:rsidR="00263CDC" w:rsidRPr="00823F69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E2C75">
              <w:rPr>
                <w:sz w:val="20"/>
                <w:szCs w:val="20"/>
              </w:rPr>
              <w:t>3.17 (1.66)</w:t>
            </w:r>
          </w:p>
        </w:tc>
        <w:tc>
          <w:tcPr>
            <w:tcW w:w="1134" w:type="dxa"/>
            <w:vAlign w:val="center"/>
          </w:tcPr>
          <w:p w14:paraId="50DED6BB" w14:textId="77777777" w:rsidR="00263CDC" w:rsidRPr="00823F69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E2C75">
              <w:rPr>
                <w:sz w:val="20"/>
                <w:szCs w:val="20"/>
              </w:rPr>
              <w:t>3.51 (1.85)</w:t>
            </w:r>
          </w:p>
        </w:tc>
        <w:tc>
          <w:tcPr>
            <w:tcW w:w="850" w:type="dxa"/>
            <w:vAlign w:val="center"/>
          </w:tcPr>
          <w:p w14:paraId="0FE093E3" w14:textId="1ABD227A" w:rsidR="00263CDC" w:rsidRPr="00823F69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E2C75">
              <w:rPr>
                <w:sz w:val="20"/>
                <w:szCs w:val="20"/>
              </w:rPr>
              <w:t>0.1</w:t>
            </w:r>
            <w:r w:rsidR="00831DE8">
              <w:rPr>
                <w:sz w:val="20"/>
                <w:szCs w:val="20"/>
              </w:rPr>
              <w:t>5</w:t>
            </w:r>
          </w:p>
        </w:tc>
      </w:tr>
      <w:tr w:rsidR="00263CDC" w:rsidRPr="002A50A1" w14:paraId="0125969C" w14:textId="77777777" w:rsidTr="00323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5A1701C4" w14:textId="77777777" w:rsidR="00263CDC" w:rsidRPr="00CB2B7A" w:rsidRDefault="00263CDC" w:rsidP="00323E24">
            <w:pPr>
              <w:suppressAutoHyphens/>
              <w:spacing w:line="360" w:lineRule="auto"/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</w:pPr>
            <w:r w:rsidRPr="00CB2B7A"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  <w:t>Time</w:t>
            </w:r>
            <w:r w:rsidRPr="002A50A1"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  <w:t xml:space="preserve"> taken per session (in seconds)</w:t>
            </w:r>
          </w:p>
        </w:tc>
        <w:tc>
          <w:tcPr>
            <w:tcW w:w="1418" w:type="dxa"/>
            <w:vAlign w:val="center"/>
            <w:hideMark/>
          </w:tcPr>
          <w:p w14:paraId="3FABA5B4" w14:textId="77777777" w:rsidR="00263CDC" w:rsidRPr="00CB2B7A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B2B7A">
              <w:rPr>
                <w:rFonts w:eastAsia="Times New Roman" w:cstheme="minorHAnsi"/>
                <w:sz w:val="20"/>
                <w:szCs w:val="20"/>
                <w:lang w:eastAsia="en-GB"/>
              </w:rPr>
              <w:t>205.83 (141.98)</w:t>
            </w:r>
          </w:p>
        </w:tc>
        <w:tc>
          <w:tcPr>
            <w:tcW w:w="1134" w:type="dxa"/>
            <w:vAlign w:val="center"/>
            <w:hideMark/>
          </w:tcPr>
          <w:p w14:paraId="3700BAA4" w14:textId="77777777" w:rsidR="00263CDC" w:rsidRPr="00CB2B7A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B2B7A">
              <w:rPr>
                <w:rFonts w:eastAsia="Times New Roman" w:cstheme="minorHAnsi"/>
                <w:sz w:val="20"/>
                <w:szCs w:val="20"/>
                <w:lang w:eastAsia="en-GB"/>
              </w:rPr>
              <w:t>189.89 (124.64)</w:t>
            </w:r>
          </w:p>
        </w:tc>
        <w:tc>
          <w:tcPr>
            <w:tcW w:w="992" w:type="dxa"/>
            <w:vAlign w:val="center"/>
            <w:hideMark/>
          </w:tcPr>
          <w:p w14:paraId="3204EDA9" w14:textId="5916BF9A" w:rsidR="00263CDC" w:rsidRPr="00CB2B7A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B2B7A">
              <w:rPr>
                <w:rFonts w:eastAsia="Times New Roman" w:cstheme="minorHAnsi"/>
                <w:sz w:val="20"/>
                <w:szCs w:val="20"/>
                <w:lang w:eastAsia="en-GB"/>
              </w:rPr>
              <w:t>0.1</w:t>
            </w:r>
            <w:r w:rsidR="00831DE8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vAlign w:val="center"/>
          </w:tcPr>
          <w:p w14:paraId="021E3C33" w14:textId="77777777" w:rsidR="00263CDC" w:rsidRPr="00823F69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E2C75">
              <w:rPr>
                <w:sz w:val="20"/>
                <w:szCs w:val="20"/>
              </w:rPr>
              <w:t>198.54 (91.13)</w:t>
            </w:r>
          </w:p>
        </w:tc>
        <w:tc>
          <w:tcPr>
            <w:tcW w:w="1134" w:type="dxa"/>
            <w:vAlign w:val="center"/>
          </w:tcPr>
          <w:p w14:paraId="5CF80ECC" w14:textId="77777777" w:rsidR="00263CDC" w:rsidRPr="00823F69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E2C75">
              <w:rPr>
                <w:sz w:val="20"/>
                <w:szCs w:val="20"/>
              </w:rPr>
              <w:t>201.33 (96.54)</w:t>
            </w:r>
          </w:p>
        </w:tc>
        <w:tc>
          <w:tcPr>
            <w:tcW w:w="850" w:type="dxa"/>
            <w:vAlign w:val="center"/>
          </w:tcPr>
          <w:p w14:paraId="335C90A3" w14:textId="5DE8FD87" w:rsidR="00263CDC" w:rsidRPr="00823F69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E2C75">
              <w:rPr>
                <w:sz w:val="20"/>
                <w:szCs w:val="20"/>
              </w:rPr>
              <w:t>0.82</w:t>
            </w:r>
          </w:p>
        </w:tc>
      </w:tr>
      <w:tr w:rsidR="00263CDC" w:rsidRPr="002A50A1" w14:paraId="67D3E3E5" w14:textId="77777777" w:rsidTr="00323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1A0F8689" w14:textId="77777777" w:rsidR="00263CDC" w:rsidRPr="00CB2B7A" w:rsidRDefault="00263CDC" w:rsidP="00323E24">
            <w:pPr>
              <w:suppressAutoHyphens/>
              <w:spacing w:line="360" w:lineRule="auto"/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</w:pPr>
            <w:r w:rsidRPr="00CB2B7A"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  <w:t>Question</w:t>
            </w:r>
            <w:r w:rsidRPr="002A50A1"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  <w:t>s attempted per session</w:t>
            </w:r>
          </w:p>
        </w:tc>
        <w:tc>
          <w:tcPr>
            <w:tcW w:w="1418" w:type="dxa"/>
            <w:vAlign w:val="center"/>
            <w:hideMark/>
          </w:tcPr>
          <w:p w14:paraId="60A90186" w14:textId="77777777" w:rsidR="00263CDC" w:rsidRPr="00CB2B7A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B2B7A">
              <w:rPr>
                <w:rFonts w:eastAsia="Times New Roman" w:cstheme="minorHAnsi"/>
                <w:sz w:val="20"/>
                <w:szCs w:val="20"/>
                <w:lang w:eastAsia="en-GB"/>
              </w:rPr>
              <w:t>7.31 (3.33)</w:t>
            </w:r>
          </w:p>
        </w:tc>
        <w:tc>
          <w:tcPr>
            <w:tcW w:w="1134" w:type="dxa"/>
            <w:vAlign w:val="center"/>
            <w:hideMark/>
          </w:tcPr>
          <w:p w14:paraId="4EAC4928" w14:textId="77777777" w:rsidR="00263CDC" w:rsidRPr="00CB2B7A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B2B7A">
              <w:rPr>
                <w:rFonts w:eastAsia="Times New Roman" w:cstheme="minorHAnsi"/>
                <w:sz w:val="20"/>
                <w:szCs w:val="20"/>
                <w:lang w:eastAsia="en-GB"/>
              </w:rPr>
              <w:t>6.9 (3.48)</w:t>
            </w:r>
          </w:p>
        </w:tc>
        <w:tc>
          <w:tcPr>
            <w:tcW w:w="992" w:type="dxa"/>
            <w:vAlign w:val="center"/>
            <w:hideMark/>
          </w:tcPr>
          <w:p w14:paraId="427F7306" w14:textId="58C154FB" w:rsidR="00263CDC" w:rsidRPr="00CB2B7A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B2B7A">
              <w:rPr>
                <w:rFonts w:eastAsia="Times New Roman" w:cstheme="minorHAnsi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276" w:type="dxa"/>
            <w:vAlign w:val="center"/>
          </w:tcPr>
          <w:p w14:paraId="2E6C91CF" w14:textId="77777777" w:rsidR="00263CDC" w:rsidRPr="00823F69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E2C75">
              <w:rPr>
                <w:sz w:val="20"/>
                <w:szCs w:val="20"/>
              </w:rPr>
              <w:t>9.15 (1.28)</w:t>
            </w:r>
          </w:p>
        </w:tc>
        <w:tc>
          <w:tcPr>
            <w:tcW w:w="1134" w:type="dxa"/>
            <w:vAlign w:val="center"/>
          </w:tcPr>
          <w:p w14:paraId="162289DE" w14:textId="77777777" w:rsidR="00263CDC" w:rsidRPr="00823F69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E2C75">
              <w:rPr>
                <w:sz w:val="20"/>
                <w:szCs w:val="20"/>
              </w:rPr>
              <w:t>9.05 (1.24)</w:t>
            </w:r>
          </w:p>
        </w:tc>
        <w:tc>
          <w:tcPr>
            <w:tcW w:w="850" w:type="dxa"/>
            <w:vAlign w:val="center"/>
          </w:tcPr>
          <w:p w14:paraId="460FD10E" w14:textId="383ED7C9" w:rsidR="00263CDC" w:rsidRPr="00823F69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E2C75">
              <w:rPr>
                <w:sz w:val="20"/>
                <w:szCs w:val="20"/>
              </w:rPr>
              <w:t>0.54</w:t>
            </w:r>
          </w:p>
        </w:tc>
      </w:tr>
      <w:tr w:rsidR="00263CDC" w:rsidRPr="002A50A1" w14:paraId="16E0E381" w14:textId="77777777" w:rsidTr="00323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6DAB1EA" w14:textId="77777777" w:rsidR="00263CDC" w:rsidRPr="00CB2B7A" w:rsidRDefault="00263CDC" w:rsidP="00323E24">
            <w:pPr>
              <w:suppressAutoHyphens/>
              <w:spacing w:line="360" w:lineRule="auto"/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  <w:t>Time per learning task (in seconds)</w:t>
            </w:r>
          </w:p>
        </w:tc>
        <w:tc>
          <w:tcPr>
            <w:tcW w:w="1418" w:type="dxa"/>
            <w:vAlign w:val="center"/>
          </w:tcPr>
          <w:p w14:paraId="4EE84329" w14:textId="77777777" w:rsidR="00263CDC" w:rsidRPr="00CB2B7A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4.79 (14.82)</w:t>
            </w:r>
          </w:p>
        </w:tc>
        <w:tc>
          <w:tcPr>
            <w:tcW w:w="1134" w:type="dxa"/>
            <w:vAlign w:val="center"/>
          </w:tcPr>
          <w:p w14:paraId="3F655DFA" w14:textId="77777777" w:rsidR="00263CDC" w:rsidRPr="00CB2B7A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5.44 (17.11)</w:t>
            </w:r>
          </w:p>
        </w:tc>
        <w:tc>
          <w:tcPr>
            <w:tcW w:w="992" w:type="dxa"/>
            <w:vAlign w:val="center"/>
          </w:tcPr>
          <w:p w14:paraId="2ED310BF" w14:textId="05204286" w:rsidR="00263CDC" w:rsidRPr="00CB2B7A" w:rsidRDefault="00831DE8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&lt; </w:t>
            </w:r>
            <w:r w:rsidR="00263CDC">
              <w:rPr>
                <w:rFonts w:eastAsia="Times New Roman" w:cstheme="minorHAnsi"/>
                <w:sz w:val="20"/>
                <w:szCs w:val="20"/>
                <w:lang w:eastAsia="en-GB"/>
              </w:rPr>
              <w:t>0.0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vAlign w:val="center"/>
          </w:tcPr>
          <w:p w14:paraId="72362974" w14:textId="77777777" w:rsidR="00263CDC" w:rsidRPr="00823F69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4.15 (14.44)</w:t>
            </w:r>
          </w:p>
        </w:tc>
        <w:tc>
          <w:tcPr>
            <w:tcW w:w="1134" w:type="dxa"/>
            <w:vAlign w:val="center"/>
          </w:tcPr>
          <w:p w14:paraId="22E13E94" w14:textId="77777777" w:rsidR="00263CDC" w:rsidRPr="00823F69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5.53 (17.76)</w:t>
            </w:r>
          </w:p>
        </w:tc>
        <w:tc>
          <w:tcPr>
            <w:tcW w:w="850" w:type="dxa"/>
            <w:vAlign w:val="center"/>
          </w:tcPr>
          <w:p w14:paraId="362A7BEC" w14:textId="77777777" w:rsidR="00263CDC" w:rsidRPr="00823F69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&lt;0.001</w:t>
            </w:r>
          </w:p>
        </w:tc>
      </w:tr>
      <w:tr w:rsidR="00263CDC" w:rsidRPr="002A50A1" w14:paraId="2342012A" w14:textId="77777777" w:rsidTr="00323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C848C60" w14:textId="77777777" w:rsidR="00263CDC" w:rsidRPr="00CB2B7A" w:rsidRDefault="00263CDC" w:rsidP="00323E24">
            <w:pPr>
              <w:suppressAutoHyphens/>
              <w:spacing w:line="360" w:lineRule="auto"/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  <w:t>Feedback messages per learning session</w:t>
            </w:r>
          </w:p>
        </w:tc>
        <w:tc>
          <w:tcPr>
            <w:tcW w:w="1418" w:type="dxa"/>
            <w:vAlign w:val="center"/>
          </w:tcPr>
          <w:p w14:paraId="140A27C7" w14:textId="7E843636" w:rsidR="00263CDC" w:rsidRPr="00CB2B7A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.99 (6.7</w:t>
            </w:r>
            <w:r w:rsidR="00831DE8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vAlign w:val="center"/>
          </w:tcPr>
          <w:p w14:paraId="64A4BC28" w14:textId="77777777" w:rsidR="00263CDC" w:rsidRPr="00CB2B7A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.83 (6.30)</w:t>
            </w:r>
          </w:p>
        </w:tc>
        <w:tc>
          <w:tcPr>
            <w:tcW w:w="992" w:type="dxa"/>
            <w:vAlign w:val="center"/>
          </w:tcPr>
          <w:p w14:paraId="1ED33395" w14:textId="4DB5100F" w:rsidR="00263CDC" w:rsidRPr="00CB2B7A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6</w:t>
            </w:r>
            <w:r w:rsidR="00831DE8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6" w:type="dxa"/>
            <w:vAlign w:val="center"/>
          </w:tcPr>
          <w:p w14:paraId="276EA7EF" w14:textId="77777777" w:rsidR="00263CDC" w:rsidRPr="00823F69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.27 (6.55)</w:t>
            </w:r>
          </w:p>
        </w:tc>
        <w:tc>
          <w:tcPr>
            <w:tcW w:w="1134" w:type="dxa"/>
            <w:vAlign w:val="center"/>
          </w:tcPr>
          <w:p w14:paraId="5B2D3644" w14:textId="77777777" w:rsidR="00263CDC" w:rsidRPr="00823F69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4.12 (5.30)</w:t>
            </w:r>
          </w:p>
        </w:tc>
        <w:tc>
          <w:tcPr>
            <w:tcW w:w="850" w:type="dxa"/>
            <w:vAlign w:val="center"/>
          </w:tcPr>
          <w:p w14:paraId="7087C29D" w14:textId="15CCF7CB" w:rsidR="00263CDC" w:rsidRPr="00823F69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</w:t>
            </w:r>
            <w:r w:rsidR="00831DE8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</w:tr>
      <w:tr w:rsidR="00263CDC" w:rsidRPr="002A50A1" w14:paraId="21314F36" w14:textId="77777777" w:rsidTr="00323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14:paraId="3633731D" w14:textId="77777777" w:rsidR="00263CDC" w:rsidRPr="00CB2B7A" w:rsidRDefault="00263CDC" w:rsidP="00323E24">
            <w:pPr>
              <w:suppressAutoHyphens/>
              <w:spacing w:line="360" w:lineRule="auto"/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</w:pPr>
            <w:r w:rsidRPr="00CB2B7A"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  <w:t>Performance</w:t>
            </w:r>
            <w:r w:rsidRPr="002A50A1"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418" w:type="dxa"/>
            <w:vAlign w:val="center"/>
            <w:hideMark/>
          </w:tcPr>
          <w:p w14:paraId="6ED3E49E" w14:textId="77777777" w:rsidR="00263CDC" w:rsidRPr="00CB2B7A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B2B7A">
              <w:rPr>
                <w:rFonts w:eastAsia="Times New Roman" w:cstheme="minorHAnsi"/>
                <w:sz w:val="20"/>
                <w:szCs w:val="20"/>
                <w:lang w:eastAsia="en-GB"/>
              </w:rPr>
              <w:t>61.94 (24.79)</w:t>
            </w:r>
          </w:p>
        </w:tc>
        <w:tc>
          <w:tcPr>
            <w:tcW w:w="1134" w:type="dxa"/>
            <w:vAlign w:val="center"/>
            <w:hideMark/>
          </w:tcPr>
          <w:p w14:paraId="51F66D5F" w14:textId="77777777" w:rsidR="00263CDC" w:rsidRPr="00CB2B7A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B2B7A">
              <w:rPr>
                <w:rFonts w:eastAsia="Times New Roman" w:cstheme="minorHAnsi"/>
                <w:sz w:val="20"/>
                <w:szCs w:val="20"/>
                <w:lang w:eastAsia="en-GB"/>
              </w:rPr>
              <w:t>62.15 (21.03)</w:t>
            </w:r>
          </w:p>
        </w:tc>
        <w:tc>
          <w:tcPr>
            <w:tcW w:w="992" w:type="dxa"/>
            <w:vAlign w:val="center"/>
            <w:hideMark/>
          </w:tcPr>
          <w:p w14:paraId="75CEA59B" w14:textId="41A4B3FF" w:rsidR="00263CDC" w:rsidRPr="00CB2B7A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B2B7A">
              <w:rPr>
                <w:rFonts w:eastAsia="Times New Roman" w:cstheme="minorHAnsi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276" w:type="dxa"/>
            <w:vAlign w:val="center"/>
          </w:tcPr>
          <w:p w14:paraId="13B4322F" w14:textId="77777777" w:rsidR="00263CDC" w:rsidRPr="00823F69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E2C75">
              <w:rPr>
                <w:sz w:val="20"/>
                <w:szCs w:val="20"/>
              </w:rPr>
              <w:t>71.35 (15.9)</w:t>
            </w:r>
          </w:p>
        </w:tc>
        <w:tc>
          <w:tcPr>
            <w:tcW w:w="1134" w:type="dxa"/>
            <w:vAlign w:val="center"/>
          </w:tcPr>
          <w:p w14:paraId="02F5E6C1" w14:textId="77777777" w:rsidR="00263CDC" w:rsidRPr="00823F69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E2C75">
              <w:rPr>
                <w:sz w:val="20"/>
                <w:szCs w:val="20"/>
              </w:rPr>
              <w:t>68.94 (14.86)</w:t>
            </w:r>
          </w:p>
        </w:tc>
        <w:tc>
          <w:tcPr>
            <w:tcW w:w="850" w:type="dxa"/>
            <w:vAlign w:val="center"/>
          </w:tcPr>
          <w:p w14:paraId="2EA23E00" w14:textId="4ACD122B" w:rsidR="00263CDC" w:rsidRPr="00823F69" w:rsidRDefault="00263CDC" w:rsidP="00323E24">
            <w:pPr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E2C75">
              <w:rPr>
                <w:sz w:val="20"/>
                <w:szCs w:val="20"/>
              </w:rPr>
              <w:t>0.2</w:t>
            </w:r>
            <w:r w:rsidR="00831DE8">
              <w:rPr>
                <w:sz w:val="20"/>
                <w:szCs w:val="20"/>
              </w:rPr>
              <w:t>3</w:t>
            </w:r>
          </w:p>
        </w:tc>
      </w:tr>
      <w:tr w:rsidR="00263CDC" w:rsidRPr="002A50A1" w14:paraId="70262C40" w14:textId="77777777" w:rsidTr="00323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</w:tcPr>
          <w:p w14:paraId="7BB8807D" w14:textId="77777777" w:rsidR="00263CDC" w:rsidRPr="002A50A1" w:rsidRDefault="00263CDC" w:rsidP="00323E24">
            <w:pPr>
              <w:suppressAutoHyphens/>
              <w:spacing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A50A1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Note: </w:t>
            </w:r>
            <w:r w:rsidRPr="00CF5683"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  <w:t>*From difference in means t-test between the two study arms. *</w:t>
            </w:r>
            <w:r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  <w:t>*</w:t>
            </w:r>
            <w:r w:rsidRPr="00CF5683">
              <w:rPr>
                <w:rFonts w:eastAsia="Times New Roman" w:cstheme="minorHAnsi"/>
                <w:b w:val="0"/>
                <w:sz w:val="20"/>
                <w:szCs w:val="20"/>
                <w:lang w:eastAsia="en-GB"/>
              </w:rPr>
              <w:t>Calculated as the percentage of quiz correct on first try out of all quizzes attempted.</w:t>
            </w:r>
          </w:p>
        </w:tc>
      </w:tr>
      <w:bookmarkEnd w:id="0"/>
    </w:tbl>
    <w:p w14:paraId="037C825F" w14:textId="77777777" w:rsidR="00BA463D" w:rsidRDefault="00BA463D"/>
    <w:sectPr w:rsidR="00BA46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CDC"/>
    <w:rsid w:val="00263CDC"/>
    <w:rsid w:val="00831DE8"/>
    <w:rsid w:val="00BA463D"/>
    <w:rsid w:val="00F00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987C1"/>
  <w15:chartTrackingRefBased/>
  <w15:docId w15:val="{698BFD22-E47F-4F5C-A995-ABB28A527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63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263CD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Ng'ang'a</dc:creator>
  <cp:keywords/>
  <dc:description/>
  <cp:lastModifiedBy>Timothy Ng'ang'a</cp:lastModifiedBy>
  <cp:revision>3</cp:revision>
  <dcterms:created xsi:type="dcterms:W3CDTF">2020-05-20T13:48:00Z</dcterms:created>
  <dcterms:modified xsi:type="dcterms:W3CDTF">2020-05-20T14:53:00Z</dcterms:modified>
</cp:coreProperties>
</file>